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F9EB3" w14:textId="6331B821" w:rsidR="004C5DBA" w:rsidRDefault="004C5DBA" w:rsidP="004C5D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tbl>
      <w:tblPr>
        <w:tblpPr w:leftFromText="180" w:rightFromText="180" w:vertAnchor="page" w:horzAnchor="margin" w:tblpY="2013"/>
        <w:tblW w:w="11540" w:type="dxa"/>
        <w:tblLayout w:type="fixed"/>
        <w:tblLook w:val="04A0" w:firstRow="1" w:lastRow="0" w:firstColumn="1" w:lastColumn="0" w:noHBand="0" w:noVBand="1"/>
      </w:tblPr>
      <w:tblGrid>
        <w:gridCol w:w="3860"/>
        <w:gridCol w:w="786"/>
        <w:gridCol w:w="722"/>
        <w:gridCol w:w="700"/>
        <w:gridCol w:w="486"/>
        <w:gridCol w:w="722"/>
        <w:gridCol w:w="700"/>
        <w:gridCol w:w="486"/>
        <w:gridCol w:w="708"/>
        <w:gridCol w:w="630"/>
        <w:gridCol w:w="486"/>
        <w:gridCol w:w="626"/>
        <w:gridCol w:w="610"/>
        <w:gridCol w:w="18"/>
      </w:tblGrid>
      <w:tr w:rsidR="004C5DBA" w:rsidRPr="002E51DE" w14:paraId="21C3D70B" w14:textId="77777777" w:rsidTr="007A07B7">
        <w:trPr>
          <w:gridAfter w:val="1"/>
          <w:wAfter w:w="18" w:type="dxa"/>
          <w:trHeight w:val="32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32E777" w14:textId="77777777" w:rsidR="004C5DBA" w:rsidRPr="002E51DE" w:rsidRDefault="004C5DBA" w:rsidP="007A07B7">
            <w:pPr>
              <w:ind w:right="432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1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E6BC50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3546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D31B1C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Post-Intervention</w:t>
            </w:r>
          </w:p>
        </w:tc>
      </w:tr>
      <w:tr w:rsidR="004C5DBA" w:rsidRPr="002E51DE" w14:paraId="4B2ED318" w14:textId="77777777" w:rsidTr="007A07B7">
        <w:trPr>
          <w:trHeight w:val="198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D7A9D" w14:textId="77777777" w:rsidR="004C5DBA" w:rsidRPr="002E51DE" w:rsidRDefault="004C5DBA" w:rsidP="007A07B7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08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5CD07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908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C73FE9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Sugira Muryango</w:t>
            </w:r>
          </w:p>
        </w:tc>
        <w:tc>
          <w:tcPr>
            <w:tcW w:w="1824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EBBA97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40" w:type="dxa"/>
            <w:gridSpan w:val="4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6210E5" w14:textId="77777777" w:rsidR="004C5DBA" w:rsidRPr="002D0C47" w:rsidRDefault="004C5DBA" w:rsidP="007A07B7">
            <w:pPr>
              <w:jc w:val="center"/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</w:pPr>
            <w:r w:rsidRPr="002D0C47">
              <w:rPr>
                <w:rFonts w:ascii="Times" w:eastAsia="Times New Roman" w:hAnsi="Times" w:cs="Calibri"/>
                <w:b/>
                <w:color w:val="000000"/>
                <w:sz w:val="18"/>
                <w:szCs w:val="18"/>
              </w:rPr>
              <w:t>Sugira Muryango</w:t>
            </w:r>
          </w:p>
        </w:tc>
      </w:tr>
      <w:tr w:rsidR="004C5DBA" w:rsidRPr="002E51DE" w14:paraId="2738F989" w14:textId="77777777" w:rsidTr="007A07B7">
        <w:trPr>
          <w:trHeight w:val="34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51882" w14:textId="4ABC4C90" w:rsidR="004C5DBA" w:rsidRPr="002E51DE" w:rsidRDefault="004C5DBA" w:rsidP="007A07B7">
            <w:pPr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ntinuous reported as mean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 xml:space="preserve"> and standard deviation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br/>
              <w:t xml:space="preserve">Binary reported a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requency (</w:t>
            </w:r>
            <w:r w:rsidRPr="0096771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%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166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B66AE" w14:textId="77777777" w:rsidR="004C5DBA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ean</w:t>
            </w: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</w:t>
            </w:r>
          </w:p>
          <w:p w14:paraId="40CF108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/ %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EE6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9B97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C08D4" w14:textId="77777777" w:rsidR="004C5DBA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ean</w:t>
            </w: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</w:t>
            </w:r>
          </w:p>
          <w:p w14:paraId="655B929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/ 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49CE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50EA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25B6" w14:textId="77777777" w:rsidR="004C5DBA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ean</w:t>
            </w:r>
          </w:p>
          <w:p w14:paraId="14D3996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/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C11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SD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8742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DDBB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Mea</w:t>
            </w: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n/ % 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378A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SD</w:t>
            </w:r>
          </w:p>
        </w:tc>
      </w:tr>
      <w:tr w:rsidR="004C5DBA" w:rsidRPr="002E51DE" w14:paraId="230E6D1F" w14:textId="77777777" w:rsidTr="007A07B7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9C63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 xml:space="preserve">CHILD DEVELOPMENT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CA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A34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B03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0A4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F6E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35BA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E3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86A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866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4AC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5A5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396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23977823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D1626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ECD stimulation in the hom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B27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EA2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ED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27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514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2D28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3DF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34C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A4AD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51A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34B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4D0B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4C237B13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89C2D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HOME (Continuous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2C6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801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4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673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C04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99E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4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97C1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C00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549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029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3D9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072F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8.9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8FB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.27</w:t>
            </w:r>
          </w:p>
        </w:tc>
      </w:tr>
      <w:tr w:rsidR="004C5DBA" w:rsidRPr="002E51DE" w14:paraId="2A2B3674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578D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OMCI (Continuous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FD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F76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0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12C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AA7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877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9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90A8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4B6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0D7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1.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D19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1.0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4FE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F88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3.2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A3CC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0.09</w:t>
            </w:r>
          </w:p>
        </w:tc>
      </w:tr>
      <w:tr w:rsidR="004C5DBA" w:rsidRPr="002E51DE" w14:paraId="459B2D2C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4B99C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FCI (ECD Activities)  (Continuous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7BB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512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B3DE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D23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2EC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AFF0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B53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DA9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BE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C12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0C9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00F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47</w:t>
            </w:r>
          </w:p>
        </w:tc>
      </w:tr>
      <w:tr w:rsidR="004C5DBA" w:rsidRPr="002E51DE" w14:paraId="7ED4E049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0D875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Child nutrition, health and safet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FAC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DBA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0E9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71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F6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4C2D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479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0A9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BB8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982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66D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508F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3D67B6E6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4F7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Dietary Diversity [0-7 food groups] (continuous)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BD3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AB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D78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7D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C99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EFD8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E83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B80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CE8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B19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B4B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063F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.26</w:t>
            </w:r>
          </w:p>
        </w:tc>
      </w:tr>
      <w:tr w:rsidR="004C5DBA" w:rsidRPr="002E51DE" w14:paraId="47F64C2B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A00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proofErr w:type="spellStart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Diarrhoea</w:t>
            </w:r>
            <w:proofErr w:type="spellEnd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prevalence (%)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0A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CC0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2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EC1F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509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03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6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2EDF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D93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698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2EC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1D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541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5.6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1827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06A36EEF" w14:textId="77777777" w:rsidTr="007A07B7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F805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proofErr w:type="spellStart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Diarrhoea</w:t>
            </w:r>
            <w:proofErr w:type="spellEnd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care seeking (%)</w:t>
            </w: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AEF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D05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2DB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AC9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79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.6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64E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C3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6B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C24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72D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7EE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5.7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3997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45CCD760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6E3D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Fever and cough prevalence (%)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E27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D3E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3.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567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B02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65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6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CB0E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F1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99B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6.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282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BFA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49A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5.1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D7F6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3DE3B2D8" w14:textId="77777777" w:rsidTr="007A07B7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29E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Fever and cough care seeking (%)</w:t>
            </w: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1F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8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65F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5.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09C7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36E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31A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5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8ED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C10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8F2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5</w:t>
            </w:r>
            <w:r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.</w:t>
            </w: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40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026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20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6AA6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31467C00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0CD40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Child caretaking practices and child safet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06B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4A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562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38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0B6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D669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F7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82E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D4BA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678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39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DC4D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7A96E5AA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CF6F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Use of any harsh discipline (%)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C17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107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5.3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E40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52C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CC3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7.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6936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AC0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F31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5.7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7B5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E63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A7A6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9.66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BFB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1721B437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59E7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Exclusive nonviolent discipline (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C66A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A524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708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15CF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91D3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AA5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B9FB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AA82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1283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FEC1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233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9.4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3C32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7117D5C1" w14:textId="77777777" w:rsidTr="007A07B7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B52B0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 xml:space="preserve"> CAREGIVER OUTCOMES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DFF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B8C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CE6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7DD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4F3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AD93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932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0E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286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BCC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BF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432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5A8DDD0B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03BDC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Caregiver mental healt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C6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6DB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DAD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5FF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A25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3A77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FE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DF0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9AE9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ABC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70A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76B5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17F173C0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D32E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Screens for </w:t>
            </w:r>
            <w:proofErr w:type="spellStart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internalising</w:t>
            </w:r>
            <w:proofErr w:type="spellEnd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problems (%)</w:t>
            </w:r>
          </w:p>
        </w:tc>
        <w:tc>
          <w:tcPr>
            <w:tcW w:w="7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399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4FD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5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693C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785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6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1C4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1.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1FA5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523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35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4.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862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0A5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723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2.5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69F7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2C45CBA5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2519C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Intimate partner violenc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4B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C30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C7BD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218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0EE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6E1F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E5B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9CE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2F7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06F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612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A5E0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2063633D" w14:textId="77777777" w:rsidTr="007A07B7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4D04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lastRenderedPageBreak/>
              <w:t>Perpetration, male caregivers (%)</w:t>
            </w: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3E4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5A5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8F9E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949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585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9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9E8E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250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723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3.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2DF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97A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A91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8.51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241C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52A6A65A" w14:textId="77777777" w:rsidTr="007A07B7">
        <w:trPr>
          <w:trHeight w:val="38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E81D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Victimisation</w:t>
            </w:r>
            <w:proofErr w:type="spellEnd"/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, female caregivers (%)</w:t>
            </w: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68E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C4A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0.4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E21B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A03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D22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BA8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81A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842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6.8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83F0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E98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D4E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EDC5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2BABBE96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8BADD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Shared decision-making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6E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24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3D6B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758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C5F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F17A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3EB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565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7093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6D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EB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EC15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0C287EF6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B38C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   Action when child sick (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7A7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EBB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3.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CC2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2FB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4BC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3.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B27D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5A0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558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F2E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FB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F3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2DC4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2A871456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5293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   What child eats (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B958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3A0B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8.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D24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7290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8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154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0.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73A8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748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77C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18.8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750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A201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47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8D7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24.22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AF4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0D687BD9" w14:textId="77777777" w:rsidTr="007A07B7">
        <w:trPr>
          <w:trHeight w:val="320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3E85C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 xml:space="preserve">HOUSEHOLD OUTCOMES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EF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677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461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041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225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1805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D68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5F15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BF0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EF6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E7B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B228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1C1D5BC4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3EF66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b/>
                <w:bCs/>
                <w:color w:val="000000"/>
                <w:sz w:val="18"/>
                <w:szCs w:val="18"/>
              </w:rPr>
              <w:t>Water, hygiene and sanitation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056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293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0DC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9ED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77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28E6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186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CFE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C7E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ADC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5C4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A7B6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59B6521A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621E8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  Place with soap to wash hands (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817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22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2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AC49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55D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B3F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5.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3B27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7D3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2BA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7.8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DA31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D27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1E0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D1975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472F60EA" w14:textId="77777777" w:rsidTr="007A07B7">
        <w:trPr>
          <w:trHeight w:val="320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9CEA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  Water treatment (%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8A54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9B8B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3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E072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2CF9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4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231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4.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68D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F14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E25D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39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2F9E2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C6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3F0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60.67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9B9F3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  <w:tr w:rsidR="004C5DBA" w:rsidRPr="002E51DE" w14:paraId="0B4F6B14" w14:textId="77777777" w:rsidTr="007A07B7">
        <w:trPr>
          <w:trHeight w:val="340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5CF57" w14:textId="77777777" w:rsidR="004C5DBA" w:rsidRPr="002E51DE" w:rsidRDefault="004C5DBA" w:rsidP="007A07B7">
            <w:pPr>
              <w:ind w:left="60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 xml:space="preserve">   Accessing clean water (%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030B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D7D7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0.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745BE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B86C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E6AC4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75.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2BF51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23F4C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31B48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4.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5660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63B6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17DA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  <w:r w:rsidRPr="002E51DE">
              <w:rPr>
                <w:rFonts w:ascii="Times" w:eastAsia="Times New Roman" w:hAnsi="Times" w:cs="Calibri"/>
                <w:color w:val="000000"/>
                <w:sz w:val="18"/>
                <w:szCs w:val="18"/>
              </w:rPr>
              <w:t>85.69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6051F" w14:textId="77777777" w:rsidR="004C5DBA" w:rsidRPr="002E51DE" w:rsidRDefault="004C5DBA" w:rsidP="007A07B7">
            <w:pPr>
              <w:jc w:val="center"/>
              <w:rPr>
                <w:rFonts w:ascii="Times" w:eastAsia="Times New Roman" w:hAnsi="Times" w:cs="Calibri"/>
                <w:color w:val="000000"/>
                <w:sz w:val="18"/>
                <w:szCs w:val="18"/>
              </w:rPr>
            </w:pPr>
          </w:p>
        </w:tc>
      </w:tr>
    </w:tbl>
    <w:p w14:paraId="32193368" w14:textId="77777777" w:rsidR="004C5DBA" w:rsidRDefault="004C5DBA" w:rsidP="004C5D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FB9F517" w14:textId="77777777" w:rsidR="004C5DBA" w:rsidRPr="00967712" w:rsidRDefault="004C5DBA" w:rsidP="004C5DB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87E684D" w14:textId="77777777" w:rsidR="00566F2F" w:rsidRDefault="00566F2F"/>
    <w:sectPr w:rsidR="00566F2F" w:rsidSect="004C5DBA">
      <w:pgSz w:w="15840" w:h="12240" w:orient="landscape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DBA"/>
    <w:rsid w:val="004C5DBA"/>
    <w:rsid w:val="00566F2F"/>
    <w:rsid w:val="00CE6184"/>
    <w:rsid w:val="00E6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651DD9"/>
  <w15:chartTrackingRefBased/>
  <w15:docId w15:val="{9344513C-CDAB-2E4A-86E1-31E04B2F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C5DBA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2</Characters>
  <Application>Microsoft Office Word</Application>
  <DocSecurity>0</DocSecurity>
  <Lines>14</Lines>
  <Paragraphs>4</Paragraphs>
  <ScaleCrop>false</ScaleCrop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ensen</dc:creator>
  <cp:keywords/>
  <dc:description/>
  <cp:lastModifiedBy>Microsoft Office User</cp:lastModifiedBy>
  <cp:revision>2</cp:revision>
  <dcterms:created xsi:type="dcterms:W3CDTF">2020-04-06T20:47:00Z</dcterms:created>
  <dcterms:modified xsi:type="dcterms:W3CDTF">2020-04-06T20:47:00Z</dcterms:modified>
</cp:coreProperties>
</file>